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21490" w14:textId="20204266" w:rsidR="00B52C59" w:rsidRPr="00C22E77" w:rsidRDefault="004A45C7">
      <w:pPr>
        <w:rPr>
          <w:rFonts w:cstheme="minorHAnsi"/>
          <w:b/>
          <w:bCs/>
        </w:rPr>
      </w:pPr>
      <w:r w:rsidRPr="00C22E77">
        <w:rPr>
          <w:rFonts w:cstheme="minorHAnsi"/>
          <w:b/>
          <w:bCs/>
        </w:rPr>
        <w:t>Supplementary Table 1. Incidence of relevant histological findings in skeletal muscle</w:t>
      </w:r>
    </w:p>
    <w:tbl>
      <w:tblPr>
        <w:tblW w:w="8011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87"/>
        <w:gridCol w:w="1639"/>
        <w:gridCol w:w="695"/>
        <w:gridCol w:w="695"/>
        <w:gridCol w:w="695"/>
      </w:tblGrid>
      <w:tr w:rsidR="004A45C7" w:rsidRPr="00C22E77" w14:paraId="7CCC2A74" w14:textId="77777777" w:rsidTr="00C22E77">
        <w:trPr>
          <w:cantSplit/>
          <w:trHeight w:val="966"/>
        </w:trPr>
        <w:tc>
          <w:tcPr>
            <w:tcW w:w="4287" w:type="dxa"/>
            <w:tcBorders>
              <w:left w:val="nil"/>
            </w:tcBorders>
            <w:shd w:val="clear" w:color="auto" w:fill="auto"/>
            <w:vAlign w:val="center"/>
          </w:tcPr>
          <w:p w14:paraId="32713892" w14:textId="77777777" w:rsidR="004A45C7" w:rsidRPr="00C22E77" w:rsidRDefault="004A45C7" w:rsidP="00F74BBB">
            <w:pPr>
              <w:spacing w:line="192" w:lineRule="auto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 xml:space="preserve">AON </w:t>
            </w:r>
          </w:p>
        </w:tc>
        <w:tc>
          <w:tcPr>
            <w:tcW w:w="1639" w:type="dxa"/>
            <w:tcBorders>
              <w:right w:val="nil"/>
            </w:tcBorders>
            <w:shd w:val="clear" w:color="auto" w:fill="auto"/>
            <w:textDirection w:val="btLr"/>
            <w:vAlign w:val="center"/>
          </w:tcPr>
          <w:p w14:paraId="3C94071D" w14:textId="77777777" w:rsidR="004A45C7" w:rsidRPr="00C22E77" w:rsidRDefault="004A45C7" w:rsidP="00F74BBB">
            <w:pPr>
              <w:spacing w:line="192" w:lineRule="auto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>Vehicle</w:t>
            </w:r>
          </w:p>
        </w:tc>
        <w:tc>
          <w:tcPr>
            <w:tcW w:w="695" w:type="dxa"/>
            <w:tcBorders>
              <w:right w:val="nil"/>
            </w:tcBorders>
            <w:textDirection w:val="btLr"/>
            <w:vAlign w:val="center"/>
          </w:tcPr>
          <w:p w14:paraId="15E1C7B8" w14:textId="77777777" w:rsidR="004A45C7" w:rsidRPr="00C22E77" w:rsidRDefault="004A45C7" w:rsidP="00F74BBB">
            <w:pPr>
              <w:spacing w:line="192" w:lineRule="auto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>C12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11B78BB4" w14:textId="77777777" w:rsidR="004A45C7" w:rsidRPr="00C22E77" w:rsidRDefault="004A45C7" w:rsidP="00C22E77">
            <w:pPr>
              <w:spacing w:line="192" w:lineRule="auto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>C19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49773229" w14:textId="77777777" w:rsidR="004A45C7" w:rsidRPr="00C22E77" w:rsidRDefault="004A45C7" w:rsidP="00F74BBB">
            <w:pPr>
              <w:spacing w:line="192" w:lineRule="auto"/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>C18</w:t>
            </w:r>
          </w:p>
        </w:tc>
      </w:tr>
      <w:tr w:rsidR="004A45C7" w:rsidRPr="00C22E77" w14:paraId="4C08BD66" w14:textId="77777777" w:rsidTr="00C22E77">
        <w:trPr>
          <w:trHeight w:val="271"/>
        </w:trPr>
        <w:tc>
          <w:tcPr>
            <w:tcW w:w="4287" w:type="dxa"/>
            <w:tcBorders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3F85A2FF" w14:textId="616EAC5D" w:rsidR="004A45C7" w:rsidRPr="00C22E77" w:rsidRDefault="004A45C7" w:rsidP="00C22E77">
            <w:pPr>
              <w:spacing w:line="192" w:lineRule="auto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>No. of Male/Females</w:t>
            </w:r>
          </w:p>
        </w:tc>
        <w:tc>
          <w:tcPr>
            <w:tcW w:w="1639" w:type="dxa"/>
            <w:tcBorders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4CAD80C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>6/4</w:t>
            </w:r>
          </w:p>
        </w:tc>
        <w:tc>
          <w:tcPr>
            <w:tcW w:w="695" w:type="dxa"/>
            <w:tcBorders>
              <w:bottom w:val="single" w:sz="2" w:space="0" w:color="auto"/>
              <w:right w:val="nil"/>
            </w:tcBorders>
            <w:vAlign w:val="center"/>
          </w:tcPr>
          <w:p w14:paraId="74CEFBCE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>6/4</w:t>
            </w:r>
          </w:p>
        </w:tc>
        <w:tc>
          <w:tcPr>
            <w:tcW w:w="69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39EF78F" w14:textId="77777777" w:rsidR="004A45C7" w:rsidRPr="00C22E77" w:rsidRDefault="004A45C7" w:rsidP="00C22E77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>7/4</w:t>
            </w:r>
          </w:p>
        </w:tc>
        <w:tc>
          <w:tcPr>
            <w:tcW w:w="69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48C0E2D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>5/5</w:t>
            </w:r>
          </w:p>
        </w:tc>
      </w:tr>
      <w:tr w:rsidR="004A45C7" w:rsidRPr="00C22E77" w14:paraId="7E976A49" w14:textId="77777777" w:rsidTr="00C22E77">
        <w:tc>
          <w:tcPr>
            <w:tcW w:w="4287" w:type="dxa"/>
            <w:tcBorders>
              <w:left w:val="nil"/>
              <w:bottom w:val="nil"/>
            </w:tcBorders>
            <w:shd w:val="clear" w:color="auto" w:fill="auto"/>
          </w:tcPr>
          <w:p w14:paraId="0656BEDC" w14:textId="68B0F2AA" w:rsidR="004A45C7" w:rsidRPr="00C22E77" w:rsidRDefault="004A45C7" w:rsidP="00F74BBB">
            <w:pPr>
              <w:spacing w:line="192" w:lineRule="auto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 xml:space="preserve">Muscle </w:t>
            </w:r>
            <w:r w:rsidR="00C22E77" w:rsidRPr="00C22E77">
              <w:rPr>
                <w:rFonts w:cstheme="minorHAnsi"/>
                <w:b/>
                <w:sz w:val="20"/>
                <w:szCs w:val="20"/>
              </w:rPr>
              <w:t>fibre</w:t>
            </w:r>
            <w:r w:rsidRPr="00C22E77">
              <w:rPr>
                <w:rFonts w:cstheme="minorHAnsi"/>
                <w:b/>
                <w:sz w:val="20"/>
                <w:szCs w:val="20"/>
              </w:rPr>
              <w:t xml:space="preserve"> atrophy </w:t>
            </w:r>
          </w:p>
        </w:tc>
        <w:tc>
          <w:tcPr>
            <w:tcW w:w="163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8E4B85E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bottom w:val="nil"/>
              <w:right w:val="nil"/>
            </w:tcBorders>
            <w:vAlign w:val="center"/>
          </w:tcPr>
          <w:p w14:paraId="0981BBB4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9BCA" w14:textId="77777777" w:rsidR="004A45C7" w:rsidRPr="00C22E77" w:rsidRDefault="004A45C7" w:rsidP="00C22E77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8574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A45C7" w:rsidRPr="00C22E77" w14:paraId="59AC0C9D" w14:textId="77777777" w:rsidTr="00C22E77">
        <w:trPr>
          <w:trHeight w:val="63"/>
        </w:trPr>
        <w:tc>
          <w:tcPr>
            <w:tcW w:w="42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D566BD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 xml:space="preserve">       Minimal </w:t>
            </w:r>
          </w:p>
        </w:tc>
        <w:tc>
          <w:tcPr>
            <w:tcW w:w="1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D309A5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</w:tcPr>
          <w:p w14:paraId="3525E67E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2/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4AAA" w14:textId="77777777" w:rsidR="004A45C7" w:rsidRPr="00C22E77" w:rsidRDefault="004A45C7" w:rsidP="00C22E77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1/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51BE5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A45C7" w:rsidRPr="00C22E77" w14:paraId="736D5C50" w14:textId="77777777" w:rsidTr="00417183">
        <w:trPr>
          <w:trHeight w:val="63"/>
        </w:trPr>
        <w:tc>
          <w:tcPr>
            <w:tcW w:w="42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6CB695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A539E9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/2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</w:tcPr>
          <w:p w14:paraId="06AB79F0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3/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19AF1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4/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1F694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/5</w:t>
            </w:r>
          </w:p>
        </w:tc>
      </w:tr>
      <w:tr w:rsidR="004A45C7" w:rsidRPr="00C22E77" w14:paraId="10CE5FD7" w14:textId="77777777" w:rsidTr="00417183">
        <w:trPr>
          <w:trHeight w:val="63"/>
        </w:trPr>
        <w:tc>
          <w:tcPr>
            <w:tcW w:w="42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7B4D04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467848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4/1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</w:tcPr>
          <w:p w14:paraId="78813639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A2145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2/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B1194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4/-</w:t>
            </w:r>
          </w:p>
        </w:tc>
      </w:tr>
      <w:tr w:rsidR="004A45C7" w:rsidRPr="00C22E77" w14:paraId="1D003482" w14:textId="77777777" w:rsidTr="004A45C7">
        <w:trPr>
          <w:trHeight w:val="91"/>
        </w:trPr>
        <w:tc>
          <w:tcPr>
            <w:tcW w:w="4287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</w:tcPr>
          <w:p w14:paraId="583F855C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Marked</w:t>
            </w:r>
          </w:p>
        </w:tc>
        <w:tc>
          <w:tcPr>
            <w:tcW w:w="1639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7EBF47D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2/1</w:t>
            </w:r>
          </w:p>
        </w:tc>
        <w:tc>
          <w:tcPr>
            <w:tcW w:w="695" w:type="dxa"/>
            <w:tcBorders>
              <w:top w:val="nil"/>
              <w:bottom w:val="single" w:sz="2" w:space="0" w:color="auto"/>
              <w:right w:val="nil"/>
            </w:tcBorders>
          </w:tcPr>
          <w:p w14:paraId="520F1F9F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93D0A27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5BB4985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1/-</w:t>
            </w:r>
          </w:p>
        </w:tc>
      </w:tr>
      <w:tr w:rsidR="004A45C7" w:rsidRPr="00C22E77" w14:paraId="75EE8839" w14:textId="77777777" w:rsidTr="00417183">
        <w:tc>
          <w:tcPr>
            <w:tcW w:w="4287" w:type="dxa"/>
            <w:tcBorders>
              <w:left w:val="nil"/>
              <w:bottom w:val="nil"/>
            </w:tcBorders>
            <w:shd w:val="clear" w:color="auto" w:fill="auto"/>
          </w:tcPr>
          <w:p w14:paraId="2BEB13C1" w14:textId="0D081C1A" w:rsidR="004A45C7" w:rsidRPr="00C22E77" w:rsidRDefault="004A45C7" w:rsidP="00F74BBB">
            <w:pPr>
              <w:spacing w:line="192" w:lineRule="auto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 xml:space="preserve">Muscle </w:t>
            </w:r>
            <w:r w:rsidR="00C22E77" w:rsidRPr="00C22E77">
              <w:rPr>
                <w:rFonts w:cstheme="minorHAnsi"/>
                <w:b/>
                <w:sz w:val="20"/>
                <w:szCs w:val="20"/>
              </w:rPr>
              <w:t>fibre</w:t>
            </w:r>
            <w:r w:rsidRPr="00C22E77">
              <w:rPr>
                <w:rFonts w:cstheme="minorHAnsi"/>
                <w:b/>
                <w:sz w:val="20"/>
                <w:szCs w:val="20"/>
              </w:rPr>
              <w:t xml:space="preserve"> mineralization</w:t>
            </w:r>
          </w:p>
        </w:tc>
        <w:tc>
          <w:tcPr>
            <w:tcW w:w="163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4619340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bottom w:val="nil"/>
              <w:right w:val="nil"/>
            </w:tcBorders>
            <w:vAlign w:val="center"/>
          </w:tcPr>
          <w:p w14:paraId="5E5AEAAB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9C07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A6AF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A45C7" w:rsidRPr="00C22E77" w14:paraId="4E569608" w14:textId="77777777" w:rsidTr="00417183">
        <w:tc>
          <w:tcPr>
            <w:tcW w:w="42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ECEE43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 xml:space="preserve">       Minimal </w:t>
            </w:r>
          </w:p>
        </w:tc>
        <w:tc>
          <w:tcPr>
            <w:tcW w:w="1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7D6E69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5/3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3D018577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4/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FF77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2/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853F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3/4</w:t>
            </w:r>
          </w:p>
        </w:tc>
      </w:tr>
      <w:tr w:rsidR="004A45C7" w:rsidRPr="00C22E77" w14:paraId="4994A1E0" w14:textId="77777777" w:rsidTr="004A45C7">
        <w:trPr>
          <w:trHeight w:val="60"/>
        </w:trPr>
        <w:tc>
          <w:tcPr>
            <w:tcW w:w="42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C68A12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ABB439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1/1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1F2DC6E6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1/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3761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5/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4535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1/-</w:t>
            </w:r>
          </w:p>
        </w:tc>
      </w:tr>
      <w:tr w:rsidR="004A45C7" w:rsidRPr="00C22E77" w14:paraId="1B94BF77" w14:textId="77777777" w:rsidTr="00417183">
        <w:tc>
          <w:tcPr>
            <w:tcW w:w="4287" w:type="dxa"/>
            <w:tcBorders>
              <w:left w:val="nil"/>
              <w:bottom w:val="nil"/>
            </w:tcBorders>
            <w:shd w:val="clear" w:color="auto" w:fill="auto"/>
          </w:tcPr>
          <w:p w14:paraId="6612DAE0" w14:textId="77777777" w:rsidR="004A45C7" w:rsidRPr="00C22E77" w:rsidRDefault="004A45C7" w:rsidP="00F74BBB">
            <w:pPr>
              <w:spacing w:line="192" w:lineRule="auto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>Fatty change</w:t>
            </w:r>
          </w:p>
        </w:tc>
        <w:tc>
          <w:tcPr>
            <w:tcW w:w="163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C63BD0E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bottom w:val="nil"/>
              <w:right w:val="nil"/>
            </w:tcBorders>
            <w:vAlign w:val="center"/>
          </w:tcPr>
          <w:p w14:paraId="1958C1B1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63A9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4BB9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A45C7" w:rsidRPr="00C22E77" w14:paraId="3C27251D" w14:textId="77777777" w:rsidTr="00417183">
        <w:tc>
          <w:tcPr>
            <w:tcW w:w="42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82081B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 xml:space="preserve">       Minimal </w:t>
            </w:r>
          </w:p>
        </w:tc>
        <w:tc>
          <w:tcPr>
            <w:tcW w:w="1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7DBF68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/1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2225038D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/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5FAFD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1/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6951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1/3</w:t>
            </w:r>
          </w:p>
        </w:tc>
      </w:tr>
      <w:tr w:rsidR="004A45C7" w:rsidRPr="00C22E77" w14:paraId="5F032370" w14:textId="77777777" w:rsidTr="00417183">
        <w:tc>
          <w:tcPr>
            <w:tcW w:w="4287" w:type="dxa"/>
            <w:tcBorders>
              <w:left w:val="nil"/>
              <w:bottom w:val="nil"/>
            </w:tcBorders>
            <w:shd w:val="clear" w:color="auto" w:fill="auto"/>
          </w:tcPr>
          <w:p w14:paraId="44C7A2ED" w14:textId="02306AA7" w:rsidR="004A45C7" w:rsidRPr="00C22E77" w:rsidRDefault="004A45C7" w:rsidP="00F74BBB">
            <w:pPr>
              <w:spacing w:line="192" w:lineRule="auto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 xml:space="preserve">Muscle </w:t>
            </w:r>
            <w:r w:rsidR="00C22E77" w:rsidRPr="00C22E77">
              <w:rPr>
                <w:rFonts w:cstheme="minorHAnsi"/>
                <w:b/>
                <w:sz w:val="20"/>
                <w:szCs w:val="20"/>
              </w:rPr>
              <w:t>fibre</w:t>
            </w:r>
            <w:r w:rsidRPr="00C22E77">
              <w:rPr>
                <w:rFonts w:cstheme="minorHAnsi"/>
                <w:b/>
                <w:sz w:val="20"/>
                <w:szCs w:val="20"/>
              </w:rPr>
              <w:t xml:space="preserve"> necrosis</w:t>
            </w:r>
          </w:p>
        </w:tc>
        <w:tc>
          <w:tcPr>
            <w:tcW w:w="163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9C22C53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bottom w:val="nil"/>
              <w:right w:val="nil"/>
            </w:tcBorders>
            <w:vAlign w:val="center"/>
          </w:tcPr>
          <w:p w14:paraId="692B37E7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8B42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43DD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A45C7" w:rsidRPr="00C22E77" w14:paraId="72CE2852" w14:textId="77777777" w:rsidTr="00417183">
        <w:tc>
          <w:tcPr>
            <w:tcW w:w="42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737BB2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 xml:space="preserve">       Minimal </w:t>
            </w:r>
          </w:p>
        </w:tc>
        <w:tc>
          <w:tcPr>
            <w:tcW w:w="1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5D26BD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2/2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7BA42102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2/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4FB2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4/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5572D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1/-</w:t>
            </w:r>
          </w:p>
        </w:tc>
      </w:tr>
      <w:tr w:rsidR="004A45C7" w:rsidRPr="00C22E77" w14:paraId="135D090F" w14:textId="77777777" w:rsidTr="00417183">
        <w:tc>
          <w:tcPr>
            <w:tcW w:w="42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EDBCDC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73337D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3/-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3E8B2E02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0D645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0337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A45C7" w:rsidRPr="00C22E77" w14:paraId="23833D1D" w14:textId="77777777" w:rsidTr="00417183">
        <w:tc>
          <w:tcPr>
            <w:tcW w:w="42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314123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9CE0DD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/1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746B4F94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E40A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3677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A45C7" w:rsidRPr="00C22E77" w14:paraId="4C5A4E1B" w14:textId="77777777" w:rsidTr="00417183">
        <w:tc>
          <w:tcPr>
            <w:tcW w:w="4287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</w:tcPr>
          <w:p w14:paraId="7CCC38C1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Marked</w:t>
            </w:r>
          </w:p>
        </w:tc>
        <w:tc>
          <w:tcPr>
            <w:tcW w:w="1639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1AA3F4C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/1</w:t>
            </w:r>
          </w:p>
        </w:tc>
        <w:tc>
          <w:tcPr>
            <w:tcW w:w="69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B4B11C3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9F546CC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1A9DB98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A45C7" w:rsidRPr="00C22E77" w14:paraId="1EF9E7A6" w14:textId="77777777" w:rsidTr="00417183">
        <w:tc>
          <w:tcPr>
            <w:tcW w:w="4287" w:type="dxa"/>
            <w:tcBorders>
              <w:left w:val="nil"/>
              <w:bottom w:val="nil"/>
            </w:tcBorders>
            <w:shd w:val="clear" w:color="auto" w:fill="auto"/>
          </w:tcPr>
          <w:p w14:paraId="3F732D43" w14:textId="77777777" w:rsidR="004A45C7" w:rsidRPr="00C22E77" w:rsidRDefault="004A45C7" w:rsidP="00F74BBB">
            <w:pPr>
              <w:spacing w:line="192" w:lineRule="auto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>Basophilia/regeneration</w:t>
            </w:r>
          </w:p>
        </w:tc>
        <w:tc>
          <w:tcPr>
            <w:tcW w:w="163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09C39CF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bottom w:val="nil"/>
              <w:right w:val="nil"/>
            </w:tcBorders>
            <w:vAlign w:val="center"/>
          </w:tcPr>
          <w:p w14:paraId="44628534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CEEEA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4460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A45C7" w:rsidRPr="00C22E77" w14:paraId="7C146780" w14:textId="77777777" w:rsidTr="00417183">
        <w:tc>
          <w:tcPr>
            <w:tcW w:w="42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389DCC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 xml:space="preserve">       Minimal </w:t>
            </w:r>
          </w:p>
        </w:tc>
        <w:tc>
          <w:tcPr>
            <w:tcW w:w="1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0A9ACA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3/3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20E0FEA4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/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A973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1/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92BE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A45C7" w:rsidRPr="00C22E77" w14:paraId="449E5A30" w14:textId="77777777" w:rsidTr="00417183">
        <w:tc>
          <w:tcPr>
            <w:tcW w:w="42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D389AB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553BD1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/1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53E47A78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3A9C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7DE4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A45C7" w:rsidRPr="00C22E77" w14:paraId="552A9140" w14:textId="77777777" w:rsidTr="00417183">
        <w:tc>
          <w:tcPr>
            <w:tcW w:w="4287" w:type="dxa"/>
            <w:tcBorders>
              <w:left w:val="nil"/>
              <w:bottom w:val="nil"/>
            </w:tcBorders>
            <w:shd w:val="clear" w:color="auto" w:fill="auto"/>
          </w:tcPr>
          <w:p w14:paraId="09F6AC6C" w14:textId="77777777" w:rsidR="004A45C7" w:rsidRPr="00C22E77" w:rsidRDefault="004A45C7" w:rsidP="00F74BBB">
            <w:pPr>
              <w:spacing w:line="192" w:lineRule="auto"/>
              <w:rPr>
                <w:rFonts w:cstheme="minorHAnsi"/>
                <w:b/>
                <w:sz w:val="20"/>
                <w:szCs w:val="20"/>
              </w:rPr>
            </w:pPr>
            <w:r w:rsidRPr="00C22E77">
              <w:rPr>
                <w:rFonts w:cstheme="minorHAnsi"/>
                <w:b/>
                <w:sz w:val="20"/>
                <w:szCs w:val="20"/>
              </w:rPr>
              <w:t>Inflammation</w:t>
            </w:r>
          </w:p>
        </w:tc>
        <w:tc>
          <w:tcPr>
            <w:tcW w:w="163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7415B90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bottom w:val="nil"/>
              <w:right w:val="nil"/>
            </w:tcBorders>
            <w:vAlign w:val="center"/>
          </w:tcPr>
          <w:p w14:paraId="0162833A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0E85D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1CA4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A45C7" w:rsidRPr="00C22E77" w14:paraId="2A6422DC" w14:textId="77777777" w:rsidTr="00417183">
        <w:tc>
          <w:tcPr>
            <w:tcW w:w="42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131DA3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 xml:space="preserve">       Minimal </w:t>
            </w:r>
          </w:p>
        </w:tc>
        <w:tc>
          <w:tcPr>
            <w:tcW w:w="16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64EACE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6/2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5790AC96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E8D5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/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1443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A45C7" w:rsidRPr="00C22E77" w14:paraId="156509C6" w14:textId="77777777" w:rsidTr="00417183">
        <w:tc>
          <w:tcPr>
            <w:tcW w:w="4287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</w:tcPr>
          <w:p w14:paraId="5E9A2790" w14:textId="77777777" w:rsidR="004A45C7" w:rsidRPr="00C22E77" w:rsidRDefault="004A45C7" w:rsidP="00F74BBB">
            <w:pPr>
              <w:spacing w:line="192" w:lineRule="auto"/>
              <w:jc w:val="right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639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AECB0C1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/1</w:t>
            </w:r>
          </w:p>
        </w:tc>
        <w:tc>
          <w:tcPr>
            <w:tcW w:w="69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4545B61A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E67E30E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7E613D" w14:textId="77777777" w:rsidR="004A45C7" w:rsidRPr="00C22E77" w:rsidRDefault="004A45C7" w:rsidP="00F74BBB">
            <w:pPr>
              <w:spacing w:line="192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E77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5039A3E2" w14:textId="77777777" w:rsidR="00C22E77" w:rsidRPr="00C22E77" w:rsidRDefault="00C22E77" w:rsidP="00C22E77">
      <w:pPr>
        <w:pStyle w:val="CRLreport"/>
        <w:spacing w:after="0"/>
        <w:rPr>
          <w:rFonts w:asciiTheme="minorHAnsi" w:hAnsiTheme="minorHAnsi" w:cstheme="minorHAnsi"/>
          <w:sz w:val="20"/>
        </w:rPr>
      </w:pPr>
      <w:r w:rsidRPr="00C22E77">
        <w:rPr>
          <w:rFonts w:asciiTheme="minorHAnsi" w:hAnsiTheme="minorHAnsi" w:cstheme="minorHAnsi"/>
          <w:sz w:val="20"/>
        </w:rPr>
        <w:t>-: finding not observed in mice in the group.</w:t>
      </w:r>
    </w:p>
    <w:p w14:paraId="0AED6E03" w14:textId="51A22435" w:rsidR="004A45C7" w:rsidRDefault="004A45C7"/>
    <w:p w14:paraId="5453EB28" w14:textId="77777777" w:rsidR="004A45C7" w:rsidRDefault="004A45C7"/>
    <w:sectPr w:rsidR="004A45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5C7"/>
    <w:rsid w:val="00191639"/>
    <w:rsid w:val="004A45C7"/>
    <w:rsid w:val="00522DCD"/>
    <w:rsid w:val="00B05B0B"/>
    <w:rsid w:val="00C22E77"/>
    <w:rsid w:val="00F74BBB"/>
    <w:rsid w:val="00FB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29E71"/>
  <w15:chartTrackingRefBased/>
  <w15:docId w15:val="{A9EE20E1-970B-4C6D-9FB7-699B84B9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RLreport">
    <w:name w:val="_CRL_report"/>
    <w:rsid w:val="00C22E77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van Deutekom</dc:creator>
  <cp:keywords/>
  <dc:description/>
  <cp:lastModifiedBy>Judith van Deutekom</cp:lastModifiedBy>
  <cp:revision>2</cp:revision>
  <dcterms:created xsi:type="dcterms:W3CDTF">2023-02-16T10:48:00Z</dcterms:created>
  <dcterms:modified xsi:type="dcterms:W3CDTF">2023-02-16T11:05:00Z</dcterms:modified>
</cp:coreProperties>
</file>